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76" w:lineRule="auto"/>
        <w:rPr>
          <w:rFonts w:ascii="Arial" w:cs="Arial" w:eastAsia="Arial" w:hAnsi="Arial"/>
          <w:color w:val="00000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56.0" w:type="dxa"/>
        <w:jc w:val="left"/>
        <w:tblLayout w:type="fixed"/>
        <w:tblLook w:val="0400"/>
      </w:tblPr>
      <w:tblGrid>
        <w:gridCol w:w="1420"/>
        <w:gridCol w:w="1274"/>
        <w:gridCol w:w="3685"/>
        <w:gridCol w:w="2977"/>
        <w:tblGridChange w:id="0">
          <w:tblGrid>
            <w:gridCol w:w="1420"/>
            <w:gridCol w:w="1274"/>
            <w:gridCol w:w="3685"/>
            <w:gridCol w:w="2977"/>
          </w:tblGrid>
        </w:tblGridChange>
      </w:tblGrid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2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Table 1 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3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rimers and sequenc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5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Target Gen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B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irect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C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rimer sequence (5'-3’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D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Reference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E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RPL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F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Forward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0">
            <w:pPr>
              <w:spacing w:after="0" w:line="240" w:lineRule="auto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TTGGGCCTCTGACAGTACAGTGAA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1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(12)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2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3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Rever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4">
            <w:pPr>
              <w:spacing w:after="0" w:line="240" w:lineRule="auto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AGCCAAGGTCTTGGAGCAGCT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5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6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Hsp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Forward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8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TCGAGATGCAACAACTAAC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9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This study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A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B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Rever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C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AAAGTGAAAACCAAAACCAC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D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E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Hsp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F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Forward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0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ACACGAGCGGAACAGATC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1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This study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2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3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Rever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4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TCCTCCAGCACAGAAGCAA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5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6">
      <w:pPr>
        <w:spacing w:after="0" w:line="240" w:lineRule="auto"/>
        <w:rPr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spacing w:after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ind w:hanging="640"/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spacing w:after="0" w:line="240" w:lineRule="auto"/>
        <w:rPr>
          <w:sz w:val="20"/>
          <w:szCs w:val="20"/>
        </w:rPr>
      </w:pPr>
      <w:r w:rsidDel="00000000" w:rsidR="00000000" w:rsidRPr="00000000">
        <w:rPr>
          <w:rtl w:val="0"/>
        </w:rPr>
        <w:t xml:space="preserve"> </w:t>
      </w: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paragraph" w:styleId="Titre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Titre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Titre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Titre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Titre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</w:rPr>
  </w:style>
  <w:style w:type="paragraph" w:styleId="Titre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Policepardfaut" w:default="1">
    <w:name w:val="Default Paragraph Font"/>
    <w:uiPriority w:val="1"/>
    <w:semiHidden w:val="1"/>
    <w:unhideWhenUsed w:val="1"/>
  </w:style>
  <w:style w:type="table" w:styleId="Tableau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Aucuneliste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itre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character" w:styleId="Textedelespacerserv">
    <w:name w:val="Placeholder Text"/>
    <w:basedOn w:val="Policepardfaut"/>
    <w:uiPriority w:val="99"/>
    <w:semiHidden w:val="1"/>
    <w:rsid w:val="00A346FA"/>
    <w:rPr>
      <w:color w:val="808080"/>
    </w:rPr>
  </w:style>
  <w:style w:type="paragraph" w:styleId="Sous-titre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QUjMRAoD8FNleaHIfKchkBtYexQ==">CgMxLjA4AHIhMTFSQUowSldnYmVkbGZLTjlnS2QySElYQVpZb0txN09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3T07:54:00Z</dcterms:created>
  <dc:creator>melanie billaud</dc:creator>
</cp:coreProperties>
</file>